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2552"/>
        <w:gridCol w:w="2693"/>
      </w:tblGrid>
      <w:tr w:rsidR="00192CD3" w:rsidRPr="009B098A" w14:paraId="195A0136" w14:textId="77777777" w:rsidTr="00192CD3">
        <w:trPr>
          <w:trHeight w:val="26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39B8CC2" w14:textId="77777777" w:rsidR="00192CD3" w:rsidRPr="009B098A" w:rsidRDefault="00192CD3" w:rsidP="00F04C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173F187" w14:textId="083BAD82" w:rsidR="00192CD3" w:rsidRPr="009B098A" w:rsidRDefault="00192CD3" w:rsidP="00F04CA8">
            <w:pPr>
              <w:jc w:val="center"/>
              <w:rPr>
                <w:rFonts w:ascii="Arial" w:hAnsi="Arial" w:cs="Arial"/>
                <w:u w:val="single"/>
              </w:rPr>
            </w:pPr>
            <w:r w:rsidRPr="009B098A">
              <w:rPr>
                <w:rFonts w:ascii="Arial" w:hAnsi="Arial" w:cs="Arial"/>
                <w:u w:val="single"/>
              </w:rPr>
              <w:t>Clinical marker</w:t>
            </w:r>
          </w:p>
        </w:tc>
      </w:tr>
      <w:tr w:rsidR="00192CD3" w:rsidRPr="009B098A" w14:paraId="0382DEEA" w14:textId="77777777" w:rsidTr="00192CD3">
        <w:trPr>
          <w:trHeight w:val="157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2CED2699" w14:textId="36F130F5" w:rsidR="00192CD3" w:rsidRPr="009B098A" w:rsidRDefault="00192CD3" w:rsidP="00F04CA8">
            <w:pPr>
              <w:jc w:val="center"/>
              <w:rPr>
                <w:rFonts w:ascii="Arial" w:hAnsi="Arial" w:cs="Arial"/>
                <w:u w:val="single"/>
              </w:rPr>
            </w:pPr>
            <w:r w:rsidRPr="009B098A">
              <w:rPr>
                <w:rFonts w:ascii="Arial" w:hAnsi="Arial" w:cs="Arial"/>
                <w:u w:val="single"/>
              </w:rPr>
              <w:t>Serum metabolite</w:t>
            </w:r>
            <w:r w:rsidR="003F406D" w:rsidRPr="009B098A">
              <w:rPr>
                <w:rFonts w:ascii="Arial" w:hAnsi="Arial" w:cs="Arial"/>
                <w:u w:val="single"/>
              </w:rPr>
              <w:t xml:space="preserve"> [chemical shift ppm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0EE74FB" w14:textId="21252CC9" w:rsidR="00192CD3" w:rsidRPr="009B098A" w:rsidRDefault="00192CD3" w:rsidP="00F04CA8">
            <w:pPr>
              <w:jc w:val="center"/>
              <w:rPr>
                <w:rFonts w:ascii="Arial" w:eastAsia="Times New Roman" w:hAnsi="Arial" w:cs="Arial"/>
                <w:color w:val="212121"/>
                <w:lang w:eastAsia="en-GB"/>
              </w:rPr>
            </w:pPr>
            <w:r w:rsidRPr="009B098A">
              <w:rPr>
                <w:rFonts w:ascii="Arial" w:eastAsia="Times New Roman" w:hAnsi="Arial" w:cs="Arial"/>
                <w:color w:val="212121"/>
                <w:lang w:eastAsia="en-GB"/>
              </w:rPr>
              <w:t>ELF Scor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70A79E7" w14:textId="65681896" w:rsidR="00192CD3" w:rsidRPr="009B098A" w:rsidRDefault="00192CD3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LSM (kPa)</w:t>
            </w:r>
          </w:p>
        </w:tc>
      </w:tr>
      <w:tr w:rsidR="00192CD3" w:rsidRPr="009B098A" w14:paraId="43952EE3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4EAE7918" w14:textId="4E88087E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HDL [0.81-0.87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16686F81" w14:textId="567C908F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2</w:t>
            </w:r>
            <w:r w:rsidR="00D07E5C" w:rsidRPr="009B098A">
              <w:rPr>
                <w:rFonts w:ascii="Arial" w:hAnsi="Arial" w:cs="Arial"/>
              </w:rPr>
              <w:t xml:space="preserve"> (0.2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3F8A5CEA" w14:textId="656CFB97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-0.031</w:t>
            </w:r>
            <w:r w:rsidR="00D07E5C" w:rsidRPr="009B098A">
              <w:rPr>
                <w:rFonts w:ascii="Arial" w:hAnsi="Arial" w:cs="Arial"/>
              </w:rPr>
              <w:t xml:space="preserve"> (0.69)</w:t>
            </w:r>
          </w:p>
        </w:tc>
      </w:tr>
      <w:tr w:rsidR="00192CD3" w:rsidRPr="009B098A" w14:paraId="054593CD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4D34908F" w14:textId="7BFC0CC1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VLDL/TG [0.87-0.9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749A8C79" w14:textId="5E2E6687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052</w:t>
            </w:r>
            <w:r w:rsidR="00D07E5C" w:rsidRPr="009B098A">
              <w:rPr>
                <w:rFonts w:ascii="Arial" w:hAnsi="Arial" w:cs="Arial"/>
              </w:rPr>
              <w:t xml:space="preserve"> (0.58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680BE595" w14:textId="6B4A163B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7</w:t>
            </w:r>
            <w:r w:rsidR="00D07E5C" w:rsidRPr="009B098A">
              <w:rPr>
                <w:rFonts w:ascii="Arial" w:hAnsi="Arial" w:cs="Arial"/>
              </w:rPr>
              <w:t xml:space="preserve"> (0.10)</w:t>
            </w:r>
          </w:p>
        </w:tc>
      </w:tr>
      <w:tr w:rsidR="00192CD3" w:rsidRPr="009B098A" w14:paraId="0AD9DF4D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5943E1C8" w14:textId="72B8EDA2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TG/VLDL [1.22-1.32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1C39AC58" w14:textId="1F6CD29C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068</w:t>
            </w:r>
            <w:r w:rsidR="00D07E5C" w:rsidRPr="009B098A">
              <w:rPr>
                <w:rFonts w:ascii="Arial" w:hAnsi="Arial" w:cs="Arial"/>
              </w:rPr>
              <w:t xml:space="preserve"> (0.50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6B957B04" w14:textId="573C3FF9" w:rsidR="00192CD3" w:rsidRPr="009B098A" w:rsidRDefault="003E454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7</w:t>
            </w:r>
            <w:r w:rsidR="00D07E5C" w:rsidRPr="009B098A">
              <w:rPr>
                <w:rFonts w:ascii="Arial" w:hAnsi="Arial" w:cs="Arial"/>
              </w:rPr>
              <w:t xml:space="preserve"> (0.10)</w:t>
            </w:r>
          </w:p>
        </w:tc>
      </w:tr>
      <w:tr w:rsidR="00192CD3" w:rsidRPr="009B098A" w14:paraId="37FA4946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6358332F" w14:textId="50A7C1D2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TG [1.34-1.43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49B08457" w14:textId="2A1CC168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050 (0.58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13D1D786" w14:textId="2479FE3D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5 (0.16)</w:t>
            </w:r>
          </w:p>
        </w:tc>
      </w:tr>
      <w:tr w:rsidR="00192CD3" w:rsidRPr="009B098A" w14:paraId="0EF4636C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17D9D12F" w14:textId="6576C31E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proofErr w:type="spellStart"/>
            <w:r w:rsidRPr="009B098A">
              <w:rPr>
                <w:rFonts w:ascii="Arial" w:hAnsi="Arial" w:cs="Arial"/>
              </w:rPr>
              <w:t>GlycA</w:t>
            </w:r>
            <w:proofErr w:type="spellEnd"/>
            <w:r w:rsidRPr="009B098A">
              <w:rPr>
                <w:rFonts w:ascii="Arial" w:hAnsi="Arial" w:cs="Arial"/>
              </w:rPr>
              <w:t xml:space="preserve"> [2.04-2.05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1A3AA7E2" w14:textId="763A0093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045 (0.59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5747383B" w14:textId="3CEA719D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1 (0.23)</w:t>
            </w:r>
          </w:p>
        </w:tc>
      </w:tr>
      <w:tr w:rsidR="00192CD3" w:rsidRPr="009B098A" w14:paraId="7AECA401" w14:textId="77777777" w:rsidTr="00192CD3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5096DEBB" w14:textId="56A95AD0" w:rsidR="00192CD3" w:rsidRPr="009B098A" w:rsidRDefault="003F406D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Glutamine [2.</w:t>
            </w:r>
            <w:r w:rsidR="003E454D" w:rsidRPr="009B098A">
              <w:rPr>
                <w:rFonts w:ascii="Arial" w:hAnsi="Arial" w:cs="Arial"/>
              </w:rPr>
              <w:t>4</w:t>
            </w:r>
            <w:r w:rsidRPr="009B098A">
              <w:rPr>
                <w:rFonts w:ascii="Arial" w:hAnsi="Arial" w:cs="Arial"/>
              </w:rPr>
              <w:t>3-2.48]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46EB8420" w14:textId="65C8B44A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0.12 (0.2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54389172" w14:textId="6E4B6786" w:rsidR="00192CD3" w:rsidRPr="009B098A" w:rsidRDefault="00D07E5C" w:rsidP="00F04CA8">
            <w:pPr>
              <w:jc w:val="center"/>
              <w:rPr>
                <w:rFonts w:ascii="Arial" w:hAnsi="Arial" w:cs="Arial"/>
              </w:rPr>
            </w:pPr>
            <w:r w:rsidRPr="009B098A">
              <w:rPr>
                <w:rFonts w:ascii="Arial" w:hAnsi="Arial" w:cs="Arial"/>
              </w:rPr>
              <w:t>-0.11 (0.25)</w:t>
            </w:r>
          </w:p>
        </w:tc>
      </w:tr>
    </w:tbl>
    <w:p w14:paraId="4836C24B" w14:textId="5BEB7503" w:rsidR="00383B57" w:rsidRPr="009B098A" w:rsidRDefault="00192CD3" w:rsidP="00192CD3">
      <w:pPr>
        <w:rPr>
          <w:rFonts w:ascii="Arial" w:hAnsi="Arial" w:cs="Arial"/>
        </w:rPr>
      </w:pPr>
      <w:r w:rsidRPr="009B098A">
        <w:rPr>
          <w:rFonts w:ascii="Arial" w:hAnsi="Arial" w:cs="Arial"/>
        </w:rPr>
        <w:t>Spearman rank correlation co-efficient (</w:t>
      </w:r>
      <w:r w:rsidR="009B098A" w:rsidRPr="009B098A">
        <w:rPr>
          <w:rFonts w:ascii="Arial" w:hAnsi="Arial" w:cs="Arial"/>
        </w:rPr>
        <w:t>FDR-adjusted p-value</w:t>
      </w:r>
      <w:r w:rsidRPr="009B098A">
        <w:rPr>
          <w:rFonts w:ascii="Arial" w:hAnsi="Arial" w:cs="Arial"/>
        </w:rPr>
        <w:t>).</w:t>
      </w:r>
      <w:r w:rsidR="009B098A" w:rsidRPr="009B098A">
        <w:rPr>
          <w:rFonts w:ascii="Arial" w:hAnsi="Arial" w:cs="Arial"/>
        </w:rPr>
        <w:t xml:space="preserve"> </w:t>
      </w:r>
      <w:r w:rsidR="009B098A" w:rsidRPr="009B098A">
        <w:rPr>
          <w:rFonts w:ascii="Arial" w:hAnsi="Arial" w:cs="Arial"/>
        </w:rPr>
        <w:t xml:space="preserve">Method: Two-stage linear step-up procedure of </w:t>
      </w:r>
      <w:proofErr w:type="spellStart"/>
      <w:r w:rsidR="009B098A" w:rsidRPr="009B098A">
        <w:rPr>
          <w:rFonts w:ascii="Arial" w:hAnsi="Arial" w:cs="Arial"/>
        </w:rPr>
        <w:t>Benjamini</w:t>
      </w:r>
      <w:proofErr w:type="spellEnd"/>
      <w:r w:rsidR="009B098A" w:rsidRPr="009B098A">
        <w:rPr>
          <w:rFonts w:ascii="Arial" w:hAnsi="Arial" w:cs="Arial"/>
        </w:rPr>
        <w:t xml:space="preserve">, Krieger and </w:t>
      </w:r>
      <w:proofErr w:type="spellStart"/>
      <w:r w:rsidR="009B098A" w:rsidRPr="009B098A">
        <w:rPr>
          <w:rFonts w:ascii="Arial" w:hAnsi="Arial" w:cs="Arial"/>
        </w:rPr>
        <w:t>Yekutieli</w:t>
      </w:r>
      <w:proofErr w:type="spellEnd"/>
      <w:r w:rsidR="009B098A" w:rsidRPr="009B098A">
        <w:rPr>
          <w:rFonts w:ascii="Arial" w:hAnsi="Arial" w:cs="Arial"/>
        </w:rPr>
        <w:t>.</w:t>
      </w:r>
    </w:p>
    <w:sectPr w:rsidR="00383B57" w:rsidRPr="009B09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F8"/>
    <w:rsid w:val="00192CD3"/>
    <w:rsid w:val="00383B57"/>
    <w:rsid w:val="003E454D"/>
    <w:rsid w:val="003F406D"/>
    <w:rsid w:val="004C5CF8"/>
    <w:rsid w:val="009B098A"/>
    <w:rsid w:val="00D0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5EE5"/>
  <w15:chartTrackingRefBased/>
  <w15:docId w15:val="{A5A39A83-B432-4BC9-A89E-847922927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5</cp:revision>
  <dcterms:created xsi:type="dcterms:W3CDTF">2021-11-08T16:42:00Z</dcterms:created>
  <dcterms:modified xsi:type="dcterms:W3CDTF">2021-11-08T17:08:00Z</dcterms:modified>
</cp:coreProperties>
</file>